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8ED" w:rsidRDefault="00FD1AFC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C53990" wp14:editId="313E1CB5">
                <wp:simplePos x="0" y="0"/>
                <wp:positionH relativeFrom="column">
                  <wp:posOffset>2494597</wp:posOffset>
                </wp:positionH>
                <wp:positionV relativeFrom="paragraph">
                  <wp:posOffset>3699942</wp:posOffset>
                </wp:positionV>
                <wp:extent cx="421419" cy="255270"/>
                <wp:effectExtent l="6668" t="0" r="4762" b="4763"/>
                <wp:wrapNone/>
                <wp:docPr id="6" name="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21419" cy="255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08A9" w:rsidRPr="006008D3" w:rsidRDefault="00B108A9" w:rsidP="00B108A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type w14:anchorId="28C53990" id="_x0000_t202" coordsize="21600,21600" o:spt="202" path="m,l,21600r21600,l21600,xe">
                <v:stroke joinstyle="miter"/>
                <v:path gradientshapeok="t" o:connecttype="rect"/>
              </v:shapetype>
              <v:shape id="6 Cuadro de texto" o:spid="_x0000_s1026" type="#_x0000_t202" style="position:absolute;margin-left:196.4pt;margin-top:291.35pt;width:33.2pt;height:20.1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" fillcolor="white [3201]" stroked="f" strokeweight=".5pt">
                <v:textbox>
                  <w:txbxContent>
                    <w:p w:rsidR="00B108A9" w:rsidRPr="006008D3" w:rsidRDefault="00B108A9" w:rsidP="00B108A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r</w:t>
                      </w:r>
                    </w:p>
                  </w:txbxContent>
                </v:textbox>
              </v:shape>
            </w:pict>
          </mc:Fallback>
        </mc:AlternateContent>
      </w:r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604FB6" wp14:editId="5ADE9E48">
                <wp:simplePos x="0" y="0"/>
                <wp:positionH relativeFrom="column">
                  <wp:posOffset>1776082</wp:posOffset>
                </wp:positionH>
                <wp:positionV relativeFrom="paragraph">
                  <wp:posOffset>117347</wp:posOffset>
                </wp:positionV>
                <wp:extent cx="725790" cy="409575"/>
                <wp:effectExtent l="0" t="0" r="17780" b="28575"/>
                <wp:wrapNone/>
                <wp:docPr id="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579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3C69" w:rsidRPr="00FD1AFC" w:rsidRDefault="00FD1AFC" w:rsidP="00F03C69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har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05604FB6" id="Cuadro de texto 2" o:spid="_x0000_s1027" type="#_x0000_t202" style="position:absolute;margin-left:139.85pt;margin-top:9.25pt;width:57.15pt;height:32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" strokecolor="window">
                <v:textbox>
                  <w:txbxContent>
                    <w:p w:rsidR="00F03C69" w:rsidRPr="00FD1AFC" w:rsidRDefault="00FD1AFC" w:rsidP="00F03C69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szCs w:val="28"/>
                        </w:rPr>
                        <w:t>Cha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6B0D98" wp14:editId="0AF5471B">
                <wp:simplePos x="0" y="0"/>
                <wp:positionH relativeFrom="column">
                  <wp:posOffset>4416539</wp:posOffset>
                </wp:positionH>
                <wp:positionV relativeFrom="paragraph">
                  <wp:posOffset>86524</wp:posOffset>
                </wp:positionV>
                <wp:extent cx="766773" cy="409575"/>
                <wp:effectExtent l="0" t="0" r="14605" b="28575"/>
                <wp:wrapNone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6773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3A6" w:rsidRPr="00FD1AFC" w:rsidRDefault="00FD1AFC" w:rsidP="007A53A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har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296B0D98" id="_x0000_s1028" type="#_x0000_t202" style="position:absolute;margin-left:347.75pt;margin-top:6.8pt;width:60.4pt;height:32.2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" strokecolor="window">
                <v:textbox>
                  <w:txbxContent>
                    <w:p w:rsidR="007A53A6" w:rsidRPr="00FD1AFC" w:rsidRDefault="00FD1AFC" w:rsidP="007A53A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szCs w:val="28"/>
                        </w:rPr>
                        <w:t>Cha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EB583D6" wp14:editId="148FAF51">
                <wp:simplePos x="0" y="0"/>
                <wp:positionH relativeFrom="column">
                  <wp:posOffset>1724660</wp:posOffset>
                </wp:positionH>
                <wp:positionV relativeFrom="paragraph">
                  <wp:posOffset>2654556</wp:posOffset>
                </wp:positionV>
                <wp:extent cx="756920" cy="409575"/>
                <wp:effectExtent l="0" t="0" r="24130" b="28575"/>
                <wp:wrapNone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3A6" w:rsidRPr="00FD1AFC" w:rsidRDefault="00FD1AFC" w:rsidP="007A53A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har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7EB583D6" id="_x0000_s1029" type="#_x0000_t202" style="position:absolute;margin-left:135.8pt;margin-top:209pt;width:59.6pt;height:32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" strokecolor="window">
                <v:textbox>
                  <w:txbxContent>
                    <w:p w:rsidR="007A53A6" w:rsidRPr="00FD1AFC" w:rsidRDefault="00FD1AFC" w:rsidP="007A53A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szCs w:val="28"/>
                        </w:rPr>
                        <w:t>Cha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457297" wp14:editId="6E4A0596">
                <wp:simplePos x="0" y="0"/>
                <wp:positionH relativeFrom="column">
                  <wp:posOffset>4560427</wp:posOffset>
                </wp:positionH>
                <wp:positionV relativeFrom="paragraph">
                  <wp:posOffset>2593797</wp:posOffset>
                </wp:positionV>
                <wp:extent cx="657546" cy="267128"/>
                <wp:effectExtent l="0" t="0" r="28575" b="1905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546" cy="2671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3A6" w:rsidRPr="00FD1AFC" w:rsidRDefault="00FD1AFC" w:rsidP="007A53A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FD1AFC">
                              <w:rPr>
                                <w:b/>
                                <w:sz w:val="28"/>
                                <w:szCs w:val="28"/>
                              </w:rPr>
                              <w:t>Char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67457297" id="_x0000_s1030" type="#_x0000_t202" style="position:absolute;margin-left:359.1pt;margin-top:204.25pt;width:51.8pt;height:21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" strokecolor="window">
                <v:textbox>
                  <w:txbxContent>
                    <w:p w:rsidR="007A53A6" w:rsidRPr="00FD1AFC" w:rsidRDefault="00FD1AFC" w:rsidP="007A53A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 w:rsidRPr="00FD1AFC">
                        <w:rPr>
                          <w:b/>
                          <w:sz w:val="28"/>
                          <w:szCs w:val="28"/>
                        </w:rPr>
                        <w:t>Cha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008D3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6733F6" wp14:editId="7E41404D">
                <wp:simplePos x="0" y="0"/>
                <wp:positionH relativeFrom="column">
                  <wp:posOffset>-392226</wp:posOffset>
                </wp:positionH>
                <wp:positionV relativeFrom="paragraph">
                  <wp:posOffset>3400107</wp:posOffset>
                </wp:positionV>
                <wp:extent cx="389890" cy="358775"/>
                <wp:effectExtent l="0" t="3493" r="6668" b="6667"/>
                <wp:wrapNone/>
                <wp:docPr id="5" name="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9890" cy="35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8D3" w:rsidRPr="006008D3" w:rsidRDefault="00B108A9" w:rsidP="006008D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5C6733F6" id="5 Cuadro de texto" o:spid="_x0000_s1031" type="#_x0000_t202" style="position:absolute;margin-left:-30.9pt;margin-top:267.7pt;width:30.7pt;height:28.25pt;rotation:-90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" fillcolor="white [3201]" stroked="f" strokeweight=".5pt">
                <v:textbox>
                  <w:txbxContent>
                    <w:p w:rsidR="006008D3" w:rsidRPr="006008D3" w:rsidRDefault="00B108A9" w:rsidP="006008D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</w:t>
                      </w:r>
                    </w:p>
                  </w:txbxContent>
                </v:textbox>
              </v:shape>
            </w:pict>
          </mc:Fallback>
        </mc:AlternateContent>
      </w:r>
      <w:r w:rsidR="006008D3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4CC54E" wp14:editId="243A1A6D">
                <wp:simplePos x="0" y="0"/>
                <wp:positionH relativeFrom="column">
                  <wp:posOffset>-298881</wp:posOffset>
                </wp:positionH>
                <wp:positionV relativeFrom="paragraph">
                  <wp:posOffset>855662</wp:posOffset>
                </wp:positionV>
                <wp:extent cx="389890" cy="358775"/>
                <wp:effectExtent l="0" t="3493" r="6668" b="6667"/>
                <wp:wrapNone/>
                <wp:docPr id="3" name="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9890" cy="35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8D3" w:rsidRPr="006008D3" w:rsidRDefault="006008D3">
                            <w:pPr>
                              <w:rPr>
                                <w:b/>
                              </w:rPr>
                            </w:pPr>
                            <w:r w:rsidRPr="006008D3">
                              <w:rPr>
                                <w:b/>
                              </w:rPr>
                              <w:t>N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284CC54E" id="3 Cuadro de texto" o:spid="_x0000_s1032" type="#_x0000_t202" style="position:absolute;margin-left:-23.55pt;margin-top:67.35pt;width:30.7pt;height:28.25pt;rotation:-90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" fillcolor="white [3201]" stroked="f" strokeweight=".5pt">
                <v:textbox>
                  <w:txbxContent>
                    <w:p w:rsidR="006008D3" w:rsidRPr="006008D3" w:rsidRDefault="006008D3">
                      <w:pPr>
                        <w:rPr>
                          <w:b/>
                        </w:rPr>
                      </w:pPr>
                      <w:r w:rsidRPr="006008D3">
                        <w:rPr>
                          <w:b/>
                        </w:rPr>
                        <w:t>Ni</w:t>
                      </w:r>
                    </w:p>
                  </w:txbxContent>
                </v:textbox>
              </v:shape>
            </w:pict>
          </mc:Fallback>
        </mc:AlternateContent>
      </w:r>
      <w:r w:rsidR="006008D3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14A050" wp14:editId="0656F94E">
                <wp:simplePos x="0" y="0"/>
                <wp:positionH relativeFrom="column">
                  <wp:posOffset>2679434</wp:posOffset>
                </wp:positionH>
                <wp:positionV relativeFrom="paragraph">
                  <wp:posOffset>925869</wp:posOffset>
                </wp:positionV>
                <wp:extent cx="390418" cy="358861"/>
                <wp:effectExtent l="0" t="3493" r="6668" b="6667"/>
                <wp:wrapNone/>
                <wp:docPr id="4" name="4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90418" cy="3588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08D3" w:rsidRPr="006008D3" w:rsidRDefault="006008D3" w:rsidP="006008D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6414A050" id="4 Cuadro de texto" o:spid="_x0000_s1033" type="#_x0000_t202" style="position:absolute;margin-left:211pt;margin-top:72.9pt;width:30.75pt;height:28.25pt;rotation:-90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" fillcolor="white [3201]" stroked="f" strokeweight=".5pt">
                <v:textbox>
                  <w:txbxContent>
                    <w:p w:rsidR="006008D3" w:rsidRPr="006008D3" w:rsidRDefault="006008D3" w:rsidP="006008D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s</w:t>
                      </w:r>
                    </w:p>
                  </w:txbxContent>
                </v:textbox>
              </v:shape>
            </w:pict>
          </mc:Fallback>
        </mc:AlternateContent>
      </w:r>
      <w:r w:rsidR="009321A8" w:rsidRPr="001E63DF">
        <w:rPr>
          <w:noProof/>
          <w:lang w:eastAsia="es-ES"/>
        </w:rPr>
        <w:drawing>
          <wp:anchor distT="0" distB="0" distL="114300" distR="114300" simplePos="0" relativeHeight="251680768" behindDoc="1" locked="0" layoutInCell="1" allowOverlap="1" wp14:anchorId="51A6C973" wp14:editId="068B2FC0">
            <wp:simplePos x="0" y="0"/>
            <wp:positionH relativeFrom="margin">
              <wp:posOffset>2742565</wp:posOffset>
            </wp:positionH>
            <wp:positionV relativeFrom="page">
              <wp:posOffset>6136005</wp:posOffset>
            </wp:positionV>
            <wp:extent cx="2478405" cy="2792730"/>
            <wp:effectExtent l="0" t="0" r="0" b="7620"/>
            <wp:wrapTight wrapText="bothSides">
              <wp:wrapPolygon edited="0">
                <wp:start x="0" y="0"/>
                <wp:lineTo x="0" y="21512"/>
                <wp:lineTo x="21417" y="21512"/>
                <wp:lineTo x="21417" y="0"/>
                <wp:lineTo x="0" y="0"/>
              </wp:wrapPolygon>
            </wp:wrapTight>
            <wp:docPr id="10" name="Imagen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3" t="6321" r="25926"/>
                    <a:stretch/>
                  </pic:blipFill>
                  <pic:spPr bwMode="auto">
                    <a:xfrm>
                      <a:off x="0" y="0"/>
                      <a:ext cx="2478405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407A" w:rsidRPr="00F03C69">
        <w:object w:dxaOrig="6010" w:dyaOrig="45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45pt;height:191.7pt" o:ole="">
            <v:imagedata r:id="rId7" o:title="" croptop="4908f" cropbottom="4806f" cropleft="3269f" cropright="16670f"/>
          </v:shape>
          <o:OLEObject Type="Embed" ProgID="STATISTICA.Graph" ShapeID="_x0000_i1025" DrawAspect="Content" ObjectID="_1757833847" r:id="rId8"/>
        </w:object>
      </w:r>
      <w:r w:rsidR="006345D0" w:rsidRPr="006345D0">
        <w:object w:dxaOrig="6689" w:dyaOrig="5016">
          <v:shape id="_x0000_i1026" type="#_x0000_t75" style="width:206.65pt;height:190.75pt" o:ole="">
            <v:imagedata r:id="rId9" o:title="" croptop="4709f" cropbottom="5494f" cropleft="3967f" cropright="17339f"/>
          </v:shape>
          <o:OLEObject Type="Embed" ProgID="STATISTICA.Graph" ShapeID="_x0000_i1026" DrawAspect="Content" ObjectID="_1757833848" r:id="rId10"/>
        </w:object>
      </w:r>
      <w:r w:rsidR="005B118F" w:rsidRPr="006345D0">
        <w:object w:dxaOrig="6049" w:dyaOrig="4536">
          <v:shape id="_x0000_i1027" type="#_x0000_t75" style="width:204.8pt;height:212.25pt" o:ole="">
            <v:imagedata r:id="rId11" o:title="" croptop="4665f" cropbottom="5597f" cropleft="4391f" cropright="17238f"/>
          </v:shape>
          <o:OLEObject Type="Embed" ProgID="STATISTICA.Graph" ShapeID="_x0000_i1027" DrawAspect="Content" ObjectID="_1757833849" r:id="rId12"/>
        </w:object>
      </w:r>
      <w:r w:rsidR="005B118F" w:rsidRPr="00E928ED">
        <w:object w:dxaOrig="6125" w:dyaOrig="4992">
          <v:shape id="_x0000_i1028" type="#_x0000_t75" style="width:210.4pt;height:215.05pt" o:ole="">
            <v:imagedata r:id="rId13" o:title="" croptop="4133f" cropbottom="4920f" cropleft="3534f" cropright="17348f"/>
          </v:shape>
          <o:OLEObject Type="Embed" ProgID="STATISTICA.Graph" ShapeID="_x0000_i1028" DrawAspect="Content" ObjectID="_1757833850" r:id="rId14"/>
        </w:object>
      </w:r>
    </w:p>
    <w:p w:rsidR="000521EF" w:rsidRDefault="00FD1AFC"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35A22A" wp14:editId="7B9B096F">
                <wp:simplePos x="0" y="0"/>
                <wp:positionH relativeFrom="column">
                  <wp:posOffset>1621790</wp:posOffset>
                </wp:positionH>
                <wp:positionV relativeFrom="paragraph">
                  <wp:posOffset>112395</wp:posOffset>
                </wp:positionV>
                <wp:extent cx="786765" cy="409575"/>
                <wp:effectExtent l="0" t="0" r="13335" b="28575"/>
                <wp:wrapNone/>
                <wp:docPr id="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676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53A6" w:rsidRPr="00FD1AFC" w:rsidRDefault="00FD1AFC" w:rsidP="007A53A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Lettuc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4335A22A" id="_x0000_s1034" type="#_x0000_t202" style="position:absolute;margin-left:127.7pt;margin-top:8.85pt;width:61.95pt;height:32.2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" strokecolor="window">
                <v:textbox>
                  <w:txbxContent>
                    <w:p w:rsidR="007A53A6" w:rsidRPr="00FD1AFC" w:rsidRDefault="00FD1AFC" w:rsidP="007A53A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szCs w:val="28"/>
                        </w:rPr>
                        <w:t>Lettuc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w:drawing>
          <wp:anchor distT="0" distB="0" distL="114300" distR="114300" simplePos="0" relativeHeight="251679744" behindDoc="0" locked="0" layoutInCell="1" allowOverlap="1" wp14:anchorId="67C8A80E" wp14:editId="17E417DA">
            <wp:simplePos x="0" y="0"/>
            <wp:positionH relativeFrom="margin">
              <wp:posOffset>5288915</wp:posOffset>
            </wp:positionH>
            <wp:positionV relativeFrom="paragraph">
              <wp:posOffset>1485265</wp:posOffset>
            </wp:positionV>
            <wp:extent cx="1083310" cy="820420"/>
            <wp:effectExtent l="38100" t="38100" r="40640" b="3683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281" t="76311" r="5744" b="4222"/>
                    <a:stretch/>
                  </pic:blipFill>
                  <pic:spPr bwMode="auto">
                    <a:xfrm>
                      <a:off x="0" y="0"/>
                      <a:ext cx="1083310" cy="820420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chemeClr val="tx1"/>
                      </a:solidFill>
                    </a:ln>
                    <a:effectLst>
                      <a:softEdge rad="381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73B5DA" wp14:editId="061433C1">
                <wp:simplePos x="0" y="0"/>
                <wp:positionH relativeFrom="column">
                  <wp:posOffset>2588578</wp:posOffset>
                </wp:positionH>
                <wp:positionV relativeFrom="paragraph">
                  <wp:posOffset>850468</wp:posOffset>
                </wp:positionV>
                <wp:extent cx="389890" cy="358775"/>
                <wp:effectExtent l="0" t="3493" r="6668" b="6667"/>
                <wp:wrapNone/>
                <wp:docPr id="13" name="1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9890" cy="35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AFC" w:rsidRPr="006008D3" w:rsidRDefault="00FD1AFC" w:rsidP="00FD1A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2473B5DA" id="13 Cuadro de texto" o:spid="_x0000_s1035" type="#_x0000_t202" style="position:absolute;margin-left:203.85pt;margin-top:66.95pt;width:30.7pt;height:28.25pt;rotation:-90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" fillcolor="white [3201]" stroked="f" strokeweight=".5pt">
                <v:textbox>
                  <w:txbxContent>
                    <w:p w:rsidR="00FD1AFC" w:rsidRPr="006008D3" w:rsidRDefault="00FD1AFC" w:rsidP="00FD1AF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012387F" wp14:editId="660E419E">
                <wp:simplePos x="0" y="0"/>
                <wp:positionH relativeFrom="column">
                  <wp:posOffset>-321106</wp:posOffset>
                </wp:positionH>
                <wp:positionV relativeFrom="paragraph">
                  <wp:posOffset>1020127</wp:posOffset>
                </wp:positionV>
                <wp:extent cx="389890" cy="358775"/>
                <wp:effectExtent l="0" t="3493" r="6668" b="6667"/>
                <wp:wrapNone/>
                <wp:docPr id="12" name="1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9890" cy="35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AFC" w:rsidRPr="006008D3" w:rsidRDefault="00FD1AFC" w:rsidP="00FD1A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5012387F" id="12 Cuadro de texto" o:spid="_x0000_s1036" type="#_x0000_t202" style="position:absolute;margin-left:-25.3pt;margin-top:80.3pt;width:30.7pt;height:28.25pt;rotation:-90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" fillcolor="white [3201]" stroked="f" strokeweight=".5pt">
                <v:textbox>
                  <w:txbxContent>
                    <w:p w:rsidR="00FD1AFC" w:rsidRPr="006008D3" w:rsidRDefault="00FD1AFC" w:rsidP="00FD1AF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u</w:t>
                      </w:r>
                    </w:p>
                  </w:txbxContent>
                </v:textbox>
              </v:shape>
            </w:pict>
          </mc:Fallback>
        </mc:AlternateContent>
      </w:r>
      <w:r w:rsidRPr="00F03C69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F8304D" wp14:editId="0B61D504">
                <wp:simplePos x="0" y="0"/>
                <wp:positionH relativeFrom="column">
                  <wp:posOffset>4333875</wp:posOffset>
                </wp:positionH>
                <wp:positionV relativeFrom="paragraph">
                  <wp:posOffset>142875</wp:posOffset>
                </wp:positionV>
                <wp:extent cx="756920" cy="409575"/>
                <wp:effectExtent l="0" t="0" r="24130" b="28575"/>
                <wp:wrapNone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3DF" w:rsidRPr="00FD1AFC" w:rsidRDefault="00FD1AFC" w:rsidP="001E63DF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har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 xmlns="">
            <w:pict>
              <v:shape w14:anchorId="4BF8304D" id="_x0000_s1037" type="#_x0000_t202" style="position:absolute;margin-left:341.25pt;margin-top:11.25pt;width:59.6pt;height:32.2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" strokecolor="window">
                <v:textbox>
                  <w:txbxContent>
                    <w:p w:rsidR="001E63DF" w:rsidRPr="00FD1AFC" w:rsidRDefault="00FD1AFC" w:rsidP="001E63DF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szCs w:val="28"/>
                        </w:rPr>
                        <w:t>Char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E63DF" w:rsidRPr="00416185">
        <w:object w:dxaOrig="6890" w:dyaOrig="5167">
          <v:shape id="_x0000_i1029" type="#_x0000_t75" style="width:204.8pt;height:219.75pt" o:ole="">
            <v:imagedata r:id="rId16" o:title="" croptop="4674f" cropleft="3882f" cropright="12618f"/>
          </v:shape>
          <o:OLEObject Type="Embed" ProgID="STATISTICA.Graph" ShapeID="_x0000_i1029" DrawAspect="Content" ObjectID="_1757833851" r:id="rId17"/>
        </w:object>
      </w:r>
    </w:p>
    <w:p w:rsidR="006008D3" w:rsidRPr="00FD1AFC" w:rsidRDefault="006008D3" w:rsidP="00FD1AF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008D3" w:rsidRPr="00EB4C57" w:rsidRDefault="00752346" w:rsidP="00FD1AF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EB4C57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6008D3" w:rsidRPr="00EB4C5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008D3" w:rsidRPr="00EB4C57">
        <w:rPr>
          <w:rFonts w:ascii="Times New Roman" w:hAnsi="Times New Roman" w:cs="Times New Roman"/>
          <w:sz w:val="24"/>
          <w:szCs w:val="24"/>
          <w:lang w:val="en-US"/>
        </w:rPr>
        <w:t xml:space="preserve"> Mean concentration (mg kg-1) of PTE in chard and lettuce</w:t>
      </w:r>
      <w:proofErr w:type="gramStart"/>
      <w:r w:rsidR="006008D3" w:rsidRPr="00EB4C57">
        <w:rPr>
          <w:rFonts w:ascii="Times New Roman" w:hAnsi="Times New Roman" w:cs="Times New Roman"/>
          <w:sz w:val="24"/>
          <w:szCs w:val="24"/>
          <w:lang w:val="en-US"/>
        </w:rPr>
        <w:t xml:space="preserve">  </w:t>
      </w:r>
      <w:proofErr w:type="gramEnd"/>
      <w:r w:rsidR="006008D3" w:rsidRPr="00EB4C57">
        <w:rPr>
          <w:rFonts w:ascii="Times New Roman" w:hAnsi="Times New Roman" w:cs="Times New Roman"/>
          <w:sz w:val="24"/>
          <w:szCs w:val="24"/>
          <w:lang w:val="en-US"/>
        </w:rPr>
        <w:br/>
        <w:t>during haze and not haze periods.</w:t>
      </w:r>
      <w:bookmarkEnd w:id="0"/>
    </w:p>
    <w:sectPr w:rsidR="006008D3" w:rsidRPr="00EB4C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69"/>
    <w:rsid w:val="00046871"/>
    <w:rsid w:val="000521EF"/>
    <w:rsid w:val="001E63DF"/>
    <w:rsid w:val="00294B6A"/>
    <w:rsid w:val="00416185"/>
    <w:rsid w:val="005B118F"/>
    <w:rsid w:val="006008D3"/>
    <w:rsid w:val="006345D0"/>
    <w:rsid w:val="00677270"/>
    <w:rsid w:val="00752346"/>
    <w:rsid w:val="007A53A6"/>
    <w:rsid w:val="009321A8"/>
    <w:rsid w:val="00A4407A"/>
    <w:rsid w:val="00B108A9"/>
    <w:rsid w:val="00E928ED"/>
    <w:rsid w:val="00EB4C57"/>
    <w:rsid w:val="00F03C69"/>
    <w:rsid w:val="00FD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336E8-B881-4D96-B200-550C4AD5F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López</dc:creator>
  <cp:lastModifiedBy>Usuario</cp:lastModifiedBy>
  <cp:revision>5</cp:revision>
  <dcterms:created xsi:type="dcterms:W3CDTF">2023-09-26T08:40:00Z</dcterms:created>
  <dcterms:modified xsi:type="dcterms:W3CDTF">2023-10-03T08:24:00Z</dcterms:modified>
</cp:coreProperties>
</file>